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65709" w14:textId="5493B0F8" w:rsidR="000D7305" w:rsidRPr="00895000" w:rsidRDefault="000D7305" w:rsidP="00A74C84">
      <w:pPr>
        <w:jc w:val="center"/>
        <w:rPr>
          <w:rFonts w:ascii="Candara" w:hAnsi="Candara" w:cs="Arial"/>
          <w:b/>
          <w:bCs/>
          <w:sz w:val="24"/>
          <w:szCs w:val="24"/>
        </w:rPr>
      </w:pPr>
      <w:r w:rsidRPr="00895000">
        <w:rPr>
          <w:rFonts w:ascii="Candara" w:hAnsi="Candara" w:cs="Arial"/>
          <w:b/>
          <w:bCs/>
          <w:sz w:val="24"/>
          <w:szCs w:val="24"/>
        </w:rPr>
        <w:t xml:space="preserve">Supplementary File 3: </w:t>
      </w:r>
      <w:r w:rsidR="00B85684" w:rsidRPr="00895000">
        <w:rPr>
          <w:rFonts w:ascii="Candara" w:hAnsi="Candara" w:cs="Arial"/>
          <w:b/>
          <w:bCs/>
          <w:sz w:val="24"/>
          <w:szCs w:val="24"/>
        </w:rPr>
        <w:t>Spatial</w:t>
      </w:r>
      <w:r w:rsidRPr="00895000">
        <w:rPr>
          <w:rFonts w:ascii="Candara" w:hAnsi="Candara" w:cs="Arial"/>
          <w:b/>
          <w:bCs/>
          <w:sz w:val="24"/>
          <w:szCs w:val="24"/>
        </w:rPr>
        <w:t xml:space="preserve"> Pattern of </w:t>
      </w:r>
      <w:proofErr w:type="gramStart"/>
      <w:r w:rsidR="00B85684" w:rsidRPr="00895000">
        <w:rPr>
          <w:rFonts w:ascii="Candara" w:hAnsi="Candara" w:cs="Arial"/>
          <w:b/>
          <w:bCs/>
          <w:sz w:val="24"/>
          <w:szCs w:val="24"/>
        </w:rPr>
        <w:t>Ever</w:t>
      </w:r>
      <w:r w:rsidRPr="00895000">
        <w:rPr>
          <w:rFonts w:ascii="Candara" w:hAnsi="Candara" w:cs="Arial"/>
          <w:b/>
          <w:bCs/>
          <w:sz w:val="24"/>
          <w:szCs w:val="24"/>
        </w:rPr>
        <w:t>-tested</w:t>
      </w:r>
      <w:proofErr w:type="gramEnd"/>
      <w:r w:rsidRPr="00895000">
        <w:rPr>
          <w:rFonts w:ascii="Candara" w:hAnsi="Candara" w:cs="Arial"/>
          <w:b/>
          <w:bCs/>
          <w:sz w:val="24"/>
          <w:szCs w:val="24"/>
        </w:rPr>
        <w:t xml:space="preserve"> for HIV among women aged 15-49</w:t>
      </w:r>
    </w:p>
    <w:p w14:paraId="57E676D1" w14:textId="7CF8964D" w:rsidR="000D7305" w:rsidRPr="00895000" w:rsidRDefault="000D7305" w:rsidP="000D7305">
      <w:pPr>
        <w:rPr>
          <w:rFonts w:ascii="Candara" w:hAnsi="Candara" w:cs="Arial"/>
          <w:b/>
          <w:bCs/>
          <w:sz w:val="24"/>
          <w:szCs w:val="24"/>
        </w:rPr>
      </w:pPr>
      <w:r w:rsidRPr="00895000">
        <w:rPr>
          <w:rFonts w:ascii="Candara" w:hAnsi="Candara" w:cs="Arial"/>
          <w:b/>
          <w:bCs/>
          <w:sz w:val="24"/>
          <w:szCs w:val="24"/>
        </w:rPr>
        <w:t>Table of Content</w:t>
      </w:r>
    </w:p>
    <w:p w14:paraId="26968168" w14:textId="4FF629FE" w:rsidR="000D7305" w:rsidRPr="00895000" w:rsidRDefault="000D7305" w:rsidP="000D7305">
      <w:pPr>
        <w:rPr>
          <w:rFonts w:ascii="Candara" w:hAnsi="Candara" w:cs="Arial"/>
          <w:b/>
          <w:bCs/>
          <w:sz w:val="24"/>
          <w:szCs w:val="24"/>
        </w:rPr>
      </w:pPr>
      <w:r w:rsidRPr="00895000">
        <w:rPr>
          <w:rFonts w:ascii="Candara" w:hAnsi="Candara" w:cs="Arial"/>
          <w:b/>
          <w:bCs/>
          <w:sz w:val="24"/>
          <w:szCs w:val="24"/>
        </w:rPr>
        <w:t>Table:</w:t>
      </w:r>
    </w:p>
    <w:p w14:paraId="609D9A78" w14:textId="07671D51" w:rsidR="000D7305" w:rsidRPr="00895000" w:rsidRDefault="000D7305" w:rsidP="000D7305">
      <w:pPr>
        <w:rPr>
          <w:rFonts w:ascii="Candara" w:hAnsi="Candara" w:cs="Arial"/>
          <w:b/>
          <w:bCs/>
          <w:sz w:val="24"/>
          <w:szCs w:val="24"/>
        </w:rPr>
      </w:pPr>
      <w:r w:rsidRPr="00895000">
        <w:rPr>
          <w:rFonts w:ascii="Candara" w:hAnsi="Candara" w:cs="Arial"/>
          <w:b/>
          <w:bCs/>
          <w:sz w:val="24"/>
          <w:szCs w:val="24"/>
        </w:rPr>
        <w:t>Table S1. Spatial autocorrelation of HIV testing among women aged 15-49 in Sierra Leone, 2008,2013 and 2019………………………………………………………………………….1</w:t>
      </w:r>
    </w:p>
    <w:p w14:paraId="252270DE" w14:textId="77777777" w:rsidR="000D7305" w:rsidRPr="00895000" w:rsidRDefault="000D7305" w:rsidP="000D7305">
      <w:pPr>
        <w:rPr>
          <w:rFonts w:ascii="Candara" w:hAnsi="Candara" w:cs="Arial"/>
          <w:b/>
          <w:bCs/>
          <w:sz w:val="24"/>
          <w:szCs w:val="24"/>
        </w:rPr>
      </w:pPr>
    </w:p>
    <w:p w14:paraId="2440A883" w14:textId="2693C196" w:rsidR="00A74C84" w:rsidRPr="00895000" w:rsidRDefault="00A74C84" w:rsidP="00A74C84">
      <w:pPr>
        <w:jc w:val="center"/>
        <w:rPr>
          <w:rFonts w:ascii="Candara" w:hAnsi="Candara" w:cs="Arial"/>
          <w:b/>
          <w:bCs/>
          <w:sz w:val="24"/>
          <w:szCs w:val="24"/>
        </w:rPr>
      </w:pPr>
      <w:r w:rsidRPr="00895000">
        <w:rPr>
          <w:rFonts w:ascii="Candara" w:hAnsi="Candara" w:cs="Arial"/>
          <w:b/>
          <w:bCs/>
          <w:sz w:val="24"/>
          <w:szCs w:val="24"/>
        </w:rPr>
        <w:t xml:space="preserve">Table </w:t>
      </w:r>
      <w:r w:rsidR="00EB4077" w:rsidRPr="00895000">
        <w:rPr>
          <w:rFonts w:ascii="Candara" w:hAnsi="Candara" w:cs="Arial"/>
          <w:b/>
          <w:bCs/>
          <w:sz w:val="24"/>
          <w:szCs w:val="24"/>
        </w:rPr>
        <w:t>S1</w:t>
      </w:r>
      <w:r w:rsidRPr="00895000">
        <w:rPr>
          <w:rFonts w:ascii="Candara" w:hAnsi="Candara" w:cs="Arial"/>
          <w:b/>
          <w:bCs/>
          <w:sz w:val="24"/>
          <w:szCs w:val="24"/>
        </w:rPr>
        <w:t>. Spatial autocorrelation of HIV testing among women aged 15-49 in Sierra Leone, 2008,2013 and 2019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596"/>
        <w:gridCol w:w="1842"/>
        <w:gridCol w:w="3060"/>
        <w:gridCol w:w="1620"/>
        <w:gridCol w:w="1260"/>
      </w:tblGrid>
      <w:tr w:rsidR="00895000" w:rsidRPr="00895000" w14:paraId="30ED8518" w14:textId="77777777" w:rsidTr="00E93EB1"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D5D97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hAnsi="Candara" w:cs="Arial"/>
                <w:b/>
                <w:bCs/>
                <w:sz w:val="24"/>
                <w:szCs w:val="24"/>
              </w:rPr>
              <w:t>Surve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C45F1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b/>
                <w:bCs/>
                <w:kern w:val="0"/>
                <w:sz w:val="24"/>
                <w:szCs w:val="24"/>
                <w14:ligatures w14:val="none"/>
              </w:rPr>
              <w:t>Moran's Index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41176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b/>
                <w:bCs/>
                <w:kern w:val="0"/>
                <w:sz w:val="24"/>
                <w:szCs w:val="24"/>
                <w14:ligatures w14:val="none"/>
              </w:rPr>
              <w:t>Expected Moran's Inde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E865A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hAnsi="Candara" w:cs="Arial"/>
                <w:b/>
                <w:bCs/>
                <w:sz w:val="24"/>
                <w:szCs w:val="24"/>
              </w:rPr>
              <w:t>Z-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50429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895000" w:rsidRPr="00895000" w14:paraId="16C3E273" w14:textId="77777777" w:rsidTr="00E93EB1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7A849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hAnsi="Candara" w:cs="Arial"/>
                <w:b/>
                <w:bCs/>
                <w:sz w:val="24"/>
                <w:szCs w:val="24"/>
              </w:rPr>
              <w:t>SLDHS 200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9FC5B2" w14:textId="40F8F9DA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1.620</w:t>
            </w:r>
            <w:r w:rsidR="00DA0947"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01AF3" w14:textId="2A95FF48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-0.00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6BB96" w14:textId="576F33E3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3.7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74522" w14:textId="3EBB13F8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0.000</w:t>
            </w:r>
            <w:r w:rsidR="00B85684"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895000" w:rsidRPr="00895000" w14:paraId="41982488" w14:textId="77777777" w:rsidTr="00E93EB1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3D318FC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hAnsi="Candara" w:cs="Arial"/>
                <w:b/>
                <w:bCs/>
                <w:sz w:val="24"/>
                <w:szCs w:val="24"/>
              </w:rPr>
              <w:t>SLDHS 2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7921" w14:textId="29F9F2E0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0.231</w:t>
            </w:r>
            <w:r w:rsidR="00DA0947"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9DAAF3" w14:textId="74E756C9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-0.0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B3FC73" w14:textId="69F94DEF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6.7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AF40" w14:textId="1C2FBFD7" w:rsidR="00A74C84" w:rsidRPr="00895000" w:rsidRDefault="00DA0947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&lt;</w:t>
            </w:r>
            <w:r w:rsidR="00A74C84"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0.000</w:t>
            </w: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95000" w:rsidRPr="00895000" w14:paraId="390A215F" w14:textId="77777777" w:rsidTr="00E93EB1"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E6008" w14:textId="77777777" w:rsidR="00A74C84" w:rsidRPr="00895000" w:rsidRDefault="00A74C84" w:rsidP="00E93EB1">
            <w:pPr>
              <w:rPr>
                <w:rFonts w:ascii="Candara" w:hAnsi="Candara" w:cs="Arial"/>
                <w:b/>
                <w:bCs/>
                <w:sz w:val="24"/>
                <w:szCs w:val="24"/>
              </w:rPr>
            </w:pPr>
            <w:r w:rsidRPr="00895000">
              <w:rPr>
                <w:rFonts w:ascii="Candara" w:hAnsi="Candara" w:cs="Arial"/>
                <w:b/>
                <w:bCs/>
                <w:sz w:val="24"/>
                <w:szCs w:val="24"/>
              </w:rPr>
              <w:t>SLDSH 20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6D898" w14:textId="6EDF51CD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0.31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FEFD8" w14:textId="502C0A3C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-0.001</w:t>
            </w:r>
            <w:r w:rsidR="00DA0947"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12D40" w14:textId="4491851A" w:rsidR="00A74C84" w:rsidRPr="00895000" w:rsidRDefault="00A74C84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9.918</w:t>
            </w:r>
            <w:r w:rsidR="00DA0947"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CCC9" w14:textId="1DAC001A" w:rsidR="00A74C84" w:rsidRPr="00895000" w:rsidRDefault="00DA0947" w:rsidP="00E93EB1">
            <w:pPr>
              <w:jc w:val="center"/>
              <w:rPr>
                <w:rFonts w:ascii="Candara" w:hAnsi="Candara" w:cs="Arial"/>
                <w:sz w:val="24"/>
                <w:szCs w:val="24"/>
              </w:rPr>
            </w:pP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&lt;</w:t>
            </w:r>
            <w:r w:rsidR="00A74C84"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0.000</w:t>
            </w:r>
            <w:r w:rsidRPr="00895000">
              <w:rPr>
                <w:rFonts w:ascii="Candara" w:eastAsia="Times New Roman" w:hAnsi="Candara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54AF17FF" w14:textId="4E8014C0" w:rsidR="00562396" w:rsidRPr="00895000" w:rsidRDefault="00A74C84">
      <w:pPr>
        <w:rPr>
          <w:rFonts w:ascii="Candara" w:hAnsi="Candara"/>
          <w:sz w:val="24"/>
          <w:szCs w:val="24"/>
        </w:rPr>
      </w:pPr>
      <w:r w:rsidRPr="00895000">
        <w:rPr>
          <w:rFonts w:ascii="Candara" w:hAnsi="Candara"/>
          <w:b/>
          <w:bCs/>
          <w:sz w:val="24"/>
          <w:szCs w:val="24"/>
        </w:rPr>
        <w:t xml:space="preserve">SLDHS: </w:t>
      </w:r>
      <w:r w:rsidRPr="00895000">
        <w:rPr>
          <w:rFonts w:ascii="Candara" w:hAnsi="Candara"/>
          <w:sz w:val="24"/>
          <w:szCs w:val="24"/>
        </w:rPr>
        <w:t>Sierra Leone Demographic and Health Survey; HIV: Human Immunodeficiency Virus</w:t>
      </w:r>
    </w:p>
    <w:sectPr w:rsidR="00562396" w:rsidRPr="008950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75763" w14:textId="77777777" w:rsidR="00443E8A" w:rsidRDefault="00443E8A" w:rsidP="000D7305">
      <w:pPr>
        <w:spacing w:after="0" w:line="240" w:lineRule="auto"/>
      </w:pPr>
      <w:r>
        <w:separator/>
      </w:r>
    </w:p>
  </w:endnote>
  <w:endnote w:type="continuationSeparator" w:id="0">
    <w:p w14:paraId="71DD0ED4" w14:textId="77777777" w:rsidR="00443E8A" w:rsidRDefault="00443E8A" w:rsidP="000D7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052AD5" w14:textId="77777777" w:rsidR="000D7305" w:rsidRDefault="000D73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5606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D1E34" w14:textId="5270F789" w:rsidR="000D7305" w:rsidRDefault="000D73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DFE77C" w14:textId="77777777" w:rsidR="000D7305" w:rsidRDefault="000D73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0D5AB1" w14:textId="77777777" w:rsidR="000D7305" w:rsidRDefault="000D73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23214B" w14:textId="77777777" w:rsidR="00443E8A" w:rsidRDefault="00443E8A" w:rsidP="000D7305">
      <w:pPr>
        <w:spacing w:after="0" w:line="240" w:lineRule="auto"/>
      </w:pPr>
      <w:r>
        <w:separator/>
      </w:r>
    </w:p>
  </w:footnote>
  <w:footnote w:type="continuationSeparator" w:id="0">
    <w:p w14:paraId="223D1E5C" w14:textId="77777777" w:rsidR="00443E8A" w:rsidRDefault="00443E8A" w:rsidP="000D73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28DFBE" w14:textId="77777777" w:rsidR="000D7305" w:rsidRDefault="000D73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C094D6" w14:textId="77777777" w:rsidR="000D7305" w:rsidRDefault="000D73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B291BB" w14:textId="77777777" w:rsidR="000D7305" w:rsidRDefault="000D73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zUztDAzNzAzNLBQ0lEKTi0uzszPAykwrgUAbBsLx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4C84"/>
    <w:rsid w:val="00006669"/>
    <w:rsid w:val="00042A4E"/>
    <w:rsid w:val="000D7305"/>
    <w:rsid w:val="00192E84"/>
    <w:rsid w:val="00202464"/>
    <w:rsid w:val="00443E8A"/>
    <w:rsid w:val="004E24A4"/>
    <w:rsid w:val="00562396"/>
    <w:rsid w:val="006B15C3"/>
    <w:rsid w:val="007C49F4"/>
    <w:rsid w:val="00895000"/>
    <w:rsid w:val="009142DE"/>
    <w:rsid w:val="009C15F5"/>
    <w:rsid w:val="009C1822"/>
    <w:rsid w:val="009D521A"/>
    <w:rsid w:val="00A74C84"/>
    <w:rsid w:val="00B85684"/>
    <w:rsid w:val="00C045CE"/>
    <w:rsid w:val="00C14635"/>
    <w:rsid w:val="00D05BBC"/>
    <w:rsid w:val="00D55325"/>
    <w:rsid w:val="00DA0947"/>
    <w:rsid w:val="00DB5137"/>
    <w:rsid w:val="00EB4077"/>
    <w:rsid w:val="00F965C9"/>
    <w:rsid w:val="00FE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A24A"/>
  <w15:chartTrackingRefBased/>
  <w15:docId w15:val="{622CD48F-2465-4932-A8D3-4A6C1986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C8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4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C8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C8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C84"/>
    <w:rPr>
      <w:rFonts w:asciiTheme="majorHAnsi" w:eastAsiaTheme="majorEastAsia" w:hAnsiTheme="majorHAnsi" w:cstheme="majorBidi"/>
      <w:noProof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C84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C84"/>
    <w:rPr>
      <w:rFonts w:eastAsiaTheme="majorEastAsia" w:cstheme="majorBidi"/>
      <w:noProof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C84"/>
    <w:rPr>
      <w:rFonts w:eastAsiaTheme="majorEastAsia" w:cstheme="majorBidi"/>
      <w:i/>
      <w:iCs/>
      <w:noProof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C84"/>
    <w:rPr>
      <w:rFonts w:eastAsiaTheme="majorEastAsia" w:cstheme="majorBidi"/>
      <w:noProof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C84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C84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C84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C84"/>
    <w:rPr>
      <w:rFonts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74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C84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C84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74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C84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74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C8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C8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C84"/>
    <w:rPr>
      <w:i/>
      <w:iCs/>
      <w:noProof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74C8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A74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7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305"/>
  </w:style>
  <w:style w:type="paragraph" w:styleId="Footer">
    <w:name w:val="footer"/>
    <w:basedOn w:val="Normal"/>
    <w:link w:val="FooterChar"/>
    <w:uiPriority w:val="99"/>
    <w:unhideWhenUsed/>
    <w:rsid w:val="000D73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305"/>
  </w:style>
  <w:style w:type="character" w:styleId="CommentReference">
    <w:name w:val="annotation reference"/>
    <w:basedOn w:val="DefaultParagraphFont"/>
    <w:uiPriority w:val="99"/>
    <w:semiHidden/>
    <w:unhideWhenUsed/>
    <w:rsid w:val="00192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E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E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E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56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460</dc:creator>
  <cp:lastModifiedBy>LOVEL FORNAH</cp:lastModifiedBy>
  <cp:revision>3</cp:revision>
  <dcterms:created xsi:type="dcterms:W3CDTF">2024-12-17T07:05:00Z</dcterms:created>
  <dcterms:modified xsi:type="dcterms:W3CDTF">2024-12-18T16:19:00Z</dcterms:modified>
</cp:coreProperties>
</file>